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686AB" w14:textId="3F434004" w:rsidR="00253860" w:rsidRPr="00253860" w:rsidRDefault="00A36FF0" w:rsidP="00253860">
      <w:pPr>
        <w:spacing w:line="480" w:lineRule="auto"/>
        <w:rPr>
          <w:b/>
          <w:bCs/>
        </w:rPr>
      </w:pPr>
      <w:r w:rsidRPr="00253860">
        <w:rPr>
          <w:b/>
          <w:bCs/>
        </w:rPr>
        <w:t>S</w:t>
      </w:r>
      <w:r>
        <w:rPr>
          <w:b/>
          <w:bCs/>
        </w:rPr>
        <w:t>1 Text</w:t>
      </w:r>
      <w:r w:rsidR="00253860" w:rsidRPr="00253860">
        <w:rPr>
          <w:b/>
          <w:bCs/>
        </w:rPr>
        <w:t>. Community Engagement.</w:t>
      </w:r>
    </w:p>
    <w:p w14:paraId="18D0341D" w14:textId="686B764E" w:rsidR="006F2673" w:rsidRDefault="00253860" w:rsidP="00253860">
      <w:pPr>
        <w:spacing w:line="480" w:lineRule="auto"/>
      </w:pPr>
      <w:r>
        <w:t>Our team took several steps to engage communities in the research. We obtained permission from local leaders before beginning collections. In cities and larger towns, we met with environmental health leaders from the respective health departments. In villages and smaller towns, we sought permission from elected government officials and from the Apu in communities with traditional indigenous leadership. The collections were conducted on the ancestral and current lands of several indigenous peoples, including the Cocama-</w:t>
      </w:r>
      <w:proofErr w:type="spellStart"/>
      <w:r>
        <w:t>Cocamilla</w:t>
      </w:r>
      <w:proofErr w:type="spellEnd"/>
      <w:r>
        <w:t>, Shipibo-</w:t>
      </w:r>
      <w:proofErr w:type="spellStart"/>
      <w:r>
        <w:t>Conibo</w:t>
      </w:r>
      <w:proofErr w:type="spellEnd"/>
      <w:r>
        <w:t xml:space="preserve">, and </w:t>
      </w:r>
      <w:proofErr w:type="spellStart"/>
      <w:r>
        <w:t>Urarinas</w:t>
      </w:r>
      <w:proofErr w:type="spellEnd"/>
      <w:r>
        <w:t xml:space="preserve"> peoples. Once we received permissions from the corresponding leadership, we proceeded to ask individual permission from each household. After each household visit, we discussed our findings with household members and explained how to prevent future larval habitats, if we found any.</w:t>
      </w:r>
    </w:p>
    <w:p w14:paraId="169465BF" w14:textId="77777777" w:rsidR="00253860" w:rsidRPr="002C546C" w:rsidRDefault="00253860" w:rsidP="00253860">
      <w:pPr>
        <w:spacing w:after="120" w:line="480" w:lineRule="auto"/>
      </w:pPr>
      <w:r>
        <w:t xml:space="preserve">In fourteen of the towns and villages, we conducted a workshop about </w:t>
      </w:r>
      <w:r>
        <w:rPr>
          <w:i/>
          <w:iCs/>
        </w:rPr>
        <w:t xml:space="preserve">Ae. aegypti </w:t>
      </w:r>
      <w:r>
        <w:t>and dengue and shared details about the scientific purpose of our visit. The workshops were hosted for different audiences depending on the circumstances, including the general community, primary or secondary school children, or the health department employees.</w:t>
      </w:r>
    </w:p>
    <w:p w14:paraId="3BDC8984" w14:textId="11FBAA74" w:rsidR="00253860" w:rsidRDefault="00253860" w:rsidP="006956D5">
      <w:pPr>
        <w:spacing w:after="120" w:line="480" w:lineRule="auto"/>
      </w:pPr>
      <w:r>
        <w:t>We recruited one representative from each of twenty sites with whom we maintained contact, shared results, and provided opportunities to ask questions and give feedback. Seventeen of the communities were visited at the conclusion of the study after the results were analyzed to share results in meetings with the full community, municipality, and/or the health center employees, depending on the circumstances. Detailed results were also shared with the regional health departments.</w:t>
      </w:r>
    </w:p>
    <w:sectPr w:rsidR="002538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860"/>
    <w:rsid w:val="00055A94"/>
    <w:rsid w:val="00073625"/>
    <w:rsid w:val="000A536F"/>
    <w:rsid w:val="000D1461"/>
    <w:rsid w:val="000E6493"/>
    <w:rsid w:val="0011096E"/>
    <w:rsid w:val="0011748B"/>
    <w:rsid w:val="001250B4"/>
    <w:rsid w:val="001614E8"/>
    <w:rsid w:val="00181226"/>
    <w:rsid w:val="00181382"/>
    <w:rsid w:val="00184E55"/>
    <w:rsid w:val="001914FE"/>
    <w:rsid w:val="001B4AA1"/>
    <w:rsid w:val="001B5CDC"/>
    <w:rsid w:val="001D575D"/>
    <w:rsid w:val="00201741"/>
    <w:rsid w:val="002233CC"/>
    <w:rsid w:val="002375A7"/>
    <w:rsid w:val="00242FD7"/>
    <w:rsid w:val="00253860"/>
    <w:rsid w:val="00280ECC"/>
    <w:rsid w:val="0028147B"/>
    <w:rsid w:val="00282587"/>
    <w:rsid w:val="0029049F"/>
    <w:rsid w:val="00290DC5"/>
    <w:rsid w:val="002B78BC"/>
    <w:rsid w:val="002D07DD"/>
    <w:rsid w:val="002D7974"/>
    <w:rsid w:val="0031343B"/>
    <w:rsid w:val="0032630B"/>
    <w:rsid w:val="0035238D"/>
    <w:rsid w:val="003630DF"/>
    <w:rsid w:val="00364BDB"/>
    <w:rsid w:val="00396AE2"/>
    <w:rsid w:val="003A5545"/>
    <w:rsid w:val="003B2EC0"/>
    <w:rsid w:val="003F4559"/>
    <w:rsid w:val="00401148"/>
    <w:rsid w:val="00425F0D"/>
    <w:rsid w:val="00461247"/>
    <w:rsid w:val="00463782"/>
    <w:rsid w:val="0046628F"/>
    <w:rsid w:val="0049761D"/>
    <w:rsid w:val="004D4C0F"/>
    <w:rsid w:val="004E4570"/>
    <w:rsid w:val="004F6695"/>
    <w:rsid w:val="0052535B"/>
    <w:rsid w:val="00540396"/>
    <w:rsid w:val="005801C7"/>
    <w:rsid w:val="005C0C76"/>
    <w:rsid w:val="006157FF"/>
    <w:rsid w:val="006242D8"/>
    <w:rsid w:val="0063153C"/>
    <w:rsid w:val="006417E9"/>
    <w:rsid w:val="006956D5"/>
    <w:rsid w:val="006A2951"/>
    <w:rsid w:val="006F2673"/>
    <w:rsid w:val="00713BBB"/>
    <w:rsid w:val="00744B83"/>
    <w:rsid w:val="00750308"/>
    <w:rsid w:val="00773FD3"/>
    <w:rsid w:val="007753CD"/>
    <w:rsid w:val="007E75BD"/>
    <w:rsid w:val="00805023"/>
    <w:rsid w:val="00821446"/>
    <w:rsid w:val="00835D91"/>
    <w:rsid w:val="008451C9"/>
    <w:rsid w:val="00862414"/>
    <w:rsid w:val="00872063"/>
    <w:rsid w:val="0089446D"/>
    <w:rsid w:val="008B012B"/>
    <w:rsid w:val="008F0AF8"/>
    <w:rsid w:val="00906408"/>
    <w:rsid w:val="00915580"/>
    <w:rsid w:val="00945382"/>
    <w:rsid w:val="009A6EF9"/>
    <w:rsid w:val="00A36FF0"/>
    <w:rsid w:val="00A80274"/>
    <w:rsid w:val="00AB2820"/>
    <w:rsid w:val="00AB4A24"/>
    <w:rsid w:val="00B10472"/>
    <w:rsid w:val="00B34F58"/>
    <w:rsid w:val="00B51885"/>
    <w:rsid w:val="00B85FE3"/>
    <w:rsid w:val="00BA4E1C"/>
    <w:rsid w:val="00BE59C5"/>
    <w:rsid w:val="00C12F66"/>
    <w:rsid w:val="00C14830"/>
    <w:rsid w:val="00C17B2C"/>
    <w:rsid w:val="00C25167"/>
    <w:rsid w:val="00C33ADB"/>
    <w:rsid w:val="00C45854"/>
    <w:rsid w:val="00C70CAC"/>
    <w:rsid w:val="00C71DD4"/>
    <w:rsid w:val="00C755FA"/>
    <w:rsid w:val="00CB09CB"/>
    <w:rsid w:val="00CE719C"/>
    <w:rsid w:val="00CF2BC5"/>
    <w:rsid w:val="00D42C4B"/>
    <w:rsid w:val="00DA2FFA"/>
    <w:rsid w:val="00E04770"/>
    <w:rsid w:val="00E44E60"/>
    <w:rsid w:val="00E62EDF"/>
    <w:rsid w:val="00EB0DCC"/>
    <w:rsid w:val="00EC11F9"/>
    <w:rsid w:val="00F0117D"/>
    <w:rsid w:val="00F10DCB"/>
    <w:rsid w:val="00F15C44"/>
    <w:rsid w:val="00F20BDC"/>
    <w:rsid w:val="00F34B26"/>
    <w:rsid w:val="00F4755A"/>
    <w:rsid w:val="00F4777F"/>
    <w:rsid w:val="00F6105A"/>
    <w:rsid w:val="00F95C52"/>
    <w:rsid w:val="00FA2FDE"/>
    <w:rsid w:val="00FA5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2A8304"/>
  <w15:chartTrackingRefBased/>
  <w15:docId w15:val="{8336BEC9-540D-334D-A5D7-99E6C0B03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3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8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8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8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8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8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8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8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860"/>
    <w:rPr>
      <w:rFonts w:eastAsiaTheme="majorEastAsia" w:cstheme="majorBidi"/>
      <w:color w:val="272727" w:themeColor="text1" w:themeTint="D8"/>
    </w:rPr>
  </w:style>
  <w:style w:type="paragraph" w:styleId="Title">
    <w:name w:val="Title"/>
    <w:basedOn w:val="Normal"/>
    <w:next w:val="Normal"/>
    <w:link w:val="TitleChar"/>
    <w:uiPriority w:val="10"/>
    <w:qFormat/>
    <w:rsid w:val="002538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8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860"/>
    <w:pPr>
      <w:spacing w:before="160"/>
      <w:jc w:val="center"/>
    </w:pPr>
    <w:rPr>
      <w:i/>
      <w:iCs/>
      <w:color w:val="404040" w:themeColor="text1" w:themeTint="BF"/>
    </w:rPr>
  </w:style>
  <w:style w:type="character" w:customStyle="1" w:styleId="QuoteChar">
    <w:name w:val="Quote Char"/>
    <w:basedOn w:val="DefaultParagraphFont"/>
    <w:link w:val="Quote"/>
    <w:uiPriority w:val="29"/>
    <w:rsid w:val="00253860"/>
    <w:rPr>
      <w:i/>
      <w:iCs/>
      <w:color w:val="404040" w:themeColor="text1" w:themeTint="BF"/>
    </w:rPr>
  </w:style>
  <w:style w:type="paragraph" w:styleId="ListParagraph">
    <w:name w:val="List Paragraph"/>
    <w:basedOn w:val="Normal"/>
    <w:uiPriority w:val="34"/>
    <w:qFormat/>
    <w:rsid w:val="00253860"/>
    <w:pPr>
      <w:ind w:left="720"/>
      <w:contextualSpacing/>
    </w:pPr>
  </w:style>
  <w:style w:type="character" w:styleId="IntenseEmphasis">
    <w:name w:val="Intense Emphasis"/>
    <w:basedOn w:val="DefaultParagraphFont"/>
    <w:uiPriority w:val="21"/>
    <w:qFormat/>
    <w:rsid w:val="00253860"/>
    <w:rPr>
      <w:i/>
      <w:iCs/>
      <w:color w:val="0F4761" w:themeColor="accent1" w:themeShade="BF"/>
    </w:rPr>
  </w:style>
  <w:style w:type="paragraph" w:styleId="IntenseQuote">
    <w:name w:val="Intense Quote"/>
    <w:basedOn w:val="Normal"/>
    <w:next w:val="Normal"/>
    <w:link w:val="IntenseQuoteChar"/>
    <w:uiPriority w:val="30"/>
    <w:qFormat/>
    <w:rsid w:val="00253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860"/>
    <w:rPr>
      <w:i/>
      <w:iCs/>
      <w:color w:val="0F4761" w:themeColor="accent1" w:themeShade="BF"/>
    </w:rPr>
  </w:style>
  <w:style w:type="character" w:styleId="IntenseReference">
    <w:name w:val="Intense Reference"/>
    <w:basedOn w:val="DefaultParagraphFont"/>
    <w:uiPriority w:val="32"/>
    <w:qFormat/>
    <w:rsid w:val="00253860"/>
    <w:rPr>
      <w:b/>
      <w:bCs/>
      <w:smallCaps/>
      <w:color w:val="0F4761" w:themeColor="accent1" w:themeShade="BF"/>
      <w:spacing w:val="5"/>
    </w:rPr>
  </w:style>
  <w:style w:type="paragraph" w:styleId="Revision">
    <w:name w:val="Revision"/>
    <w:hidden/>
    <w:uiPriority w:val="99"/>
    <w:semiHidden/>
    <w:rsid w:val="00A36F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5</Words>
  <Characters>1349</Characters>
  <Application>Microsoft Office Word</Application>
  <DocSecurity>0</DocSecurity>
  <Lines>22</Lines>
  <Paragraphs>7</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Fikrig</dc:creator>
  <cp:keywords/>
  <dc:description/>
  <cp:lastModifiedBy>Kara Fikrig</cp:lastModifiedBy>
  <cp:revision>4</cp:revision>
  <dcterms:created xsi:type="dcterms:W3CDTF">2025-03-28T13:15:00Z</dcterms:created>
  <dcterms:modified xsi:type="dcterms:W3CDTF">2025-07-07T23:45:00Z</dcterms:modified>
</cp:coreProperties>
</file>